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606B" w:rsidRPr="0081496E" w:rsidRDefault="00B6606B" w:rsidP="0087219F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1496E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81496E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Pr="0081496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7219F"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  <w:t>R</w:t>
      </w:r>
      <w:r w:rsidRPr="0081496E"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  <w:t>.m</w:t>
      </w:r>
      <w:bookmarkStart w:id="0" w:name="_GoBack"/>
      <w:bookmarkEnd w:id="0"/>
      <w:r w:rsidRPr="0081496E"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  <w:t>.s.d</w:t>
      </w:r>
      <w:r w:rsidRPr="0081496E">
        <w:rPr>
          <w:rFonts w:ascii="Times New Roman" w:hAnsi="Times New Roman" w:cs="Times New Roman"/>
          <w:b/>
          <w:sz w:val="24"/>
          <w:szCs w:val="24"/>
        </w:rPr>
        <w:t xml:space="preserve"> between kTS structures and other TS structures</w:t>
      </w:r>
    </w:p>
    <w:tbl>
      <w:tblPr>
        <w:tblStyle w:val="a3"/>
        <w:tblW w:w="11624" w:type="dxa"/>
        <w:tblInd w:w="-5" w:type="dxa"/>
        <w:tblLook w:val="04A0" w:firstRow="1" w:lastRow="0" w:firstColumn="1" w:lastColumn="0" w:noHBand="0" w:noVBand="1"/>
      </w:tblPr>
      <w:tblGrid>
        <w:gridCol w:w="3261"/>
        <w:gridCol w:w="2551"/>
        <w:gridCol w:w="1843"/>
        <w:gridCol w:w="1984"/>
        <w:gridCol w:w="1985"/>
      </w:tblGrid>
      <w:tr w:rsidR="001E031E" w:rsidTr="00535F7D">
        <w:tc>
          <w:tcPr>
            <w:tcW w:w="3261" w:type="dxa"/>
          </w:tcPr>
          <w:p w:rsidR="00A94AC0" w:rsidRDefault="00A94AC0" w:rsidP="0087219F">
            <w:pPr>
              <w:wordWrap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</w:tcPr>
          <w:p w:rsidR="00A94AC0" w:rsidRDefault="00A94AC0" w:rsidP="0087219F">
            <w:pPr>
              <w:wordWrap/>
              <w:spacing w:line="480" w:lineRule="auto"/>
              <w:rPr>
                <w:rFonts w:ascii="Times New Roman" w:hAnsi="Times New Roman" w:cs="Times New Roman" w:hint="eastAsia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ach monomer</w:t>
            </w:r>
            <w:r w:rsidR="001E03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="001E031E" w:rsidRPr="001E03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Å</w:t>
            </w:r>
            <w:r w:rsidR="001E031E" w:rsidRPr="001E03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, </w:t>
            </w:r>
            <w:r w:rsidR="001E031E" w:rsidRPr="001E031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°</w:t>
            </w:r>
            <w:r w:rsidR="001E031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  <w:r w:rsidR="00535F7D" w:rsidRPr="005D1D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535F7D" w:rsidRPr="005D1D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:rsidR="00A94AC0" w:rsidRDefault="00A94AC0" w:rsidP="0087219F">
            <w:pPr>
              <w:wordWrap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Apo kTS </w:t>
            </w:r>
            <w:r w:rsidR="001E031E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1E031E" w:rsidRPr="001E03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Å</w:t>
            </w:r>
            <w:r w:rsidR="001E031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:rsidR="00A94AC0" w:rsidRDefault="00A94AC0" w:rsidP="00A94AC0">
            <w:pPr>
              <w:wordWrap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Binary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kTS</w:t>
            </w:r>
            <w:r w:rsidR="001E03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1E031E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1E031E" w:rsidRPr="001E03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Å</w:t>
            </w:r>
            <w:r w:rsidR="001E031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</w:tcPr>
          <w:p w:rsidR="00A94AC0" w:rsidRDefault="00A94AC0" w:rsidP="00A94AC0">
            <w:pPr>
              <w:wordWrap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Ternary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kTS</w:t>
            </w:r>
            <w:r w:rsidR="001E03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1E031E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1E031E" w:rsidRPr="001E03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Å</w:t>
            </w:r>
            <w:r w:rsidR="001E031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1E031E" w:rsidTr="00535F7D">
        <w:tc>
          <w:tcPr>
            <w:tcW w:w="3261" w:type="dxa"/>
          </w:tcPr>
          <w:p w:rsidR="001E031E" w:rsidRDefault="001E031E" w:rsidP="001E031E">
            <w:pPr>
              <w:wordWrap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po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kT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5H38)</w:t>
            </w:r>
          </w:p>
        </w:tc>
        <w:tc>
          <w:tcPr>
            <w:tcW w:w="2551" w:type="dxa"/>
          </w:tcPr>
          <w:p w:rsidR="001E031E" w:rsidRDefault="001E031E" w:rsidP="001E031E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24"/>
                <w:szCs w:val="24"/>
              </w:rPr>
              <w:t>0.25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 / 179.66</w:t>
            </w:r>
          </w:p>
        </w:tc>
        <w:tc>
          <w:tcPr>
            <w:tcW w:w="1843" w:type="dxa"/>
          </w:tcPr>
          <w:p w:rsidR="001E031E" w:rsidRPr="0087219F" w:rsidRDefault="001E031E" w:rsidP="001E031E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1E031E" w:rsidRPr="0087219F" w:rsidRDefault="001E031E" w:rsidP="001E031E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0.41</w:t>
            </w:r>
            <w:r w:rsidRPr="0087219F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</w:tcPr>
          <w:p w:rsidR="001E031E" w:rsidRPr="0087219F" w:rsidRDefault="001E031E" w:rsidP="001E031E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0.37</w:t>
            </w:r>
            <w:r w:rsidRPr="0087219F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1E031E" w:rsidTr="00535F7D">
        <w:tc>
          <w:tcPr>
            <w:tcW w:w="3261" w:type="dxa"/>
          </w:tcPr>
          <w:p w:rsidR="001E031E" w:rsidRDefault="001E031E" w:rsidP="001E031E">
            <w:pPr>
              <w:wordWrap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inary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kT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5H39, open)</w:t>
            </w:r>
          </w:p>
        </w:tc>
        <w:tc>
          <w:tcPr>
            <w:tcW w:w="2551" w:type="dxa"/>
          </w:tcPr>
          <w:p w:rsidR="001E031E" w:rsidRPr="0087219F" w:rsidRDefault="001E031E" w:rsidP="001E031E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179.84</w:t>
            </w:r>
          </w:p>
        </w:tc>
        <w:tc>
          <w:tcPr>
            <w:tcW w:w="1843" w:type="dxa"/>
          </w:tcPr>
          <w:p w:rsidR="001E031E" w:rsidRPr="0087219F" w:rsidRDefault="001E031E" w:rsidP="001E031E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1E031E" w:rsidRPr="0087219F" w:rsidRDefault="001E031E" w:rsidP="001E031E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1E031E" w:rsidRPr="0087219F" w:rsidRDefault="001E031E" w:rsidP="001E031E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0.40</w:t>
            </w:r>
            <w:r w:rsidRPr="0087219F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1E031E" w:rsidTr="00535F7D">
        <w:tc>
          <w:tcPr>
            <w:tcW w:w="3261" w:type="dxa"/>
          </w:tcPr>
          <w:p w:rsidR="001E031E" w:rsidRDefault="001E031E" w:rsidP="001E031E">
            <w:pPr>
              <w:wordWrap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ernary kT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5H3A, open)</w:t>
            </w:r>
          </w:p>
        </w:tc>
        <w:tc>
          <w:tcPr>
            <w:tcW w:w="2551" w:type="dxa"/>
          </w:tcPr>
          <w:p w:rsidR="001E031E" w:rsidRPr="0087219F" w:rsidRDefault="001E031E" w:rsidP="001E031E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179.98</w:t>
            </w:r>
          </w:p>
        </w:tc>
        <w:tc>
          <w:tcPr>
            <w:tcW w:w="1843" w:type="dxa"/>
          </w:tcPr>
          <w:p w:rsidR="001E031E" w:rsidRPr="0087219F" w:rsidRDefault="001E031E" w:rsidP="001E031E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1E031E" w:rsidRPr="0087219F" w:rsidRDefault="001E031E" w:rsidP="001E031E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1E031E" w:rsidRPr="0087219F" w:rsidRDefault="001E031E" w:rsidP="001E031E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31E" w:rsidTr="00535F7D">
        <w:tc>
          <w:tcPr>
            <w:tcW w:w="3261" w:type="dxa"/>
          </w:tcPr>
          <w:p w:rsidR="001E031E" w:rsidRDefault="001E031E" w:rsidP="001E031E">
            <w:pPr>
              <w:wordWrap/>
              <w:spacing w:line="480" w:lineRule="auto"/>
              <w:rPr>
                <w:rFonts w:ascii="Times New Roman" w:hAnsi="Times New Roman" w:cs="Times New Roman" w:hint="eastAsia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hTS (1HW4, open)</w:t>
            </w:r>
          </w:p>
        </w:tc>
        <w:tc>
          <w:tcPr>
            <w:tcW w:w="2551" w:type="dxa"/>
          </w:tcPr>
          <w:p w:rsidR="001E031E" w:rsidRPr="001E031E" w:rsidRDefault="001E031E" w:rsidP="001E031E">
            <w:pPr>
              <w:wordWrap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/ 180.0</w:t>
            </w:r>
          </w:p>
        </w:tc>
        <w:tc>
          <w:tcPr>
            <w:tcW w:w="1843" w:type="dxa"/>
          </w:tcPr>
          <w:p w:rsidR="001E031E" w:rsidRPr="0087219F" w:rsidRDefault="001E031E" w:rsidP="001E031E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1</w:t>
            </w:r>
          </w:p>
        </w:tc>
        <w:tc>
          <w:tcPr>
            <w:tcW w:w="1984" w:type="dxa"/>
          </w:tcPr>
          <w:p w:rsidR="001E031E" w:rsidRPr="0087219F" w:rsidRDefault="001E031E" w:rsidP="001E031E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4</w:t>
            </w:r>
          </w:p>
        </w:tc>
        <w:tc>
          <w:tcPr>
            <w:tcW w:w="1985" w:type="dxa"/>
          </w:tcPr>
          <w:p w:rsidR="001E031E" w:rsidRDefault="001E031E" w:rsidP="001E031E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24"/>
                <w:szCs w:val="24"/>
              </w:rPr>
              <w:t>1.83</w:t>
            </w:r>
          </w:p>
        </w:tc>
      </w:tr>
      <w:tr w:rsidR="001E031E" w:rsidTr="00535F7D">
        <w:tc>
          <w:tcPr>
            <w:tcW w:w="3261" w:type="dxa"/>
          </w:tcPr>
          <w:p w:rsidR="001E031E" w:rsidRDefault="001E031E" w:rsidP="001E031E">
            <w:pPr>
              <w:wordWrap/>
              <w:spacing w:line="480" w:lineRule="auto"/>
              <w:rPr>
                <w:rFonts w:ascii="Times New Roman" w:hAnsi="Times New Roman" w:cs="Times New Roman" w:hint="eastAsia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ernary hTS (1I00, open)</w:t>
            </w:r>
          </w:p>
        </w:tc>
        <w:tc>
          <w:tcPr>
            <w:tcW w:w="2551" w:type="dxa"/>
          </w:tcPr>
          <w:p w:rsidR="001E031E" w:rsidRDefault="001E031E" w:rsidP="001E031E">
            <w:pPr>
              <w:wordWrap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1 / 179.78</w:t>
            </w:r>
          </w:p>
        </w:tc>
        <w:tc>
          <w:tcPr>
            <w:tcW w:w="1843" w:type="dxa"/>
          </w:tcPr>
          <w:p w:rsidR="001E031E" w:rsidRPr="0087219F" w:rsidRDefault="001E031E" w:rsidP="001E031E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9</w:t>
            </w:r>
          </w:p>
        </w:tc>
        <w:tc>
          <w:tcPr>
            <w:tcW w:w="1984" w:type="dxa"/>
          </w:tcPr>
          <w:p w:rsidR="001E031E" w:rsidRPr="0087219F" w:rsidRDefault="001E031E" w:rsidP="001E031E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9</w:t>
            </w:r>
          </w:p>
        </w:tc>
        <w:tc>
          <w:tcPr>
            <w:tcW w:w="1985" w:type="dxa"/>
          </w:tcPr>
          <w:p w:rsidR="001E031E" w:rsidRDefault="001E031E" w:rsidP="001E031E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24"/>
                <w:szCs w:val="24"/>
              </w:rPr>
              <w:t>1.01</w:t>
            </w:r>
          </w:p>
        </w:tc>
      </w:tr>
      <w:tr w:rsidR="001E031E" w:rsidTr="00535F7D">
        <w:tc>
          <w:tcPr>
            <w:tcW w:w="3261" w:type="dxa"/>
          </w:tcPr>
          <w:p w:rsidR="001E031E" w:rsidRDefault="001E031E" w:rsidP="001E031E">
            <w:pPr>
              <w:wordWrap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ernary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T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1HVY, closed)</w:t>
            </w:r>
          </w:p>
        </w:tc>
        <w:tc>
          <w:tcPr>
            <w:tcW w:w="2551" w:type="dxa"/>
          </w:tcPr>
          <w:p w:rsidR="001E031E" w:rsidRPr="0087219F" w:rsidRDefault="001E031E" w:rsidP="001E031E">
            <w:pPr>
              <w:wordWrap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8 / 179.41</w:t>
            </w:r>
          </w:p>
        </w:tc>
        <w:tc>
          <w:tcPr>
            <w:tcW w:w="1843" w:type="dxa"/>
          </w:tcPr>
          <w:p w:rsidR="001E031E" w:rsidRPr="0087219F" w:rsidRDefault="001E031E" w:rsidP="001E031E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19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7219F"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  <w:r w:rsidRPr="008721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</w:tcPr>
          <w:p w:rsidR="001E031E" w:rsidRPr="0087219F" w:rsidRDefault="001E031E" w:rsidP="001E031E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19F">
              <w:rPr>
                <w:rFonts w:ascii="Times New Roman" w:hAnsi="Times New Roman" w:cs="Times New Roman" w:hint="eastAsia"/>
                <w:sz w:val="24"/>
                <w:szCs w:val="24"/>
              </w:rPr>
              <w:t>0.87</w:t>
            </w:r>
            <w:r w:rsidRPr="008721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</w:tcPr>
          <w:p w:rsidR="001E031E" w:rsidRPr="0087219F" w:rsidRDefault="001E031E" w:rsidP="001E031E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19F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0.89 </w:t>
            </w:r>
          </w:p>
        </w:tc>
      </w:tr>
      <w:tr w:rsidR="001E031E" w:rsidTr="00535F7D">
        <w:tc>
          <w:tcPr>
            <w:tcW w:w="3261" w:type="dxa"/>
          </w:tcPr>
          <w:p w:rsidR="001E031E" w:rsidRDefault="001E031E" w:rsidP="001E031E">
            <w:pPr>
              <w:wordWrap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ernary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T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1RTS, open)</w:t>
            </w:r>
          </w:p>
        </w:tc>
        <w:tc>
          <w:tcPr>
            <w:tcW w:w="2551" w:type="dxa"/>
          </w:tcPr>
          <w:p w:rsidR="001E031E" w:rsidRPr="0087219F" w:rsidRDefault="001E031E" w:rsidP="001E031E">
            <w:pPr>
              <w:wordWrap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 / 179.83</w:t>
            </w:r>
          </w:p>
        </w:tc>
        <w:tc>
          <w:tcPr>
            <w:tcW w:w="1843" w:type="dxa"/>
          </w:tcPr>
          <w:p w:rsidR="001E031E" w:rsidRPr="0087219F" w:rsidRDefault="001E031E" w:rsidP="001E031E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19F">
              <w:rPr>
                <w:rFonts w:ascii="Times New Roman" w:hAnsi="Times New Roman" w:cs="Times New Roman" w:hint="eastAsia"/>
                <w:sz w:val="24"/>
                <w:szCs w:val="24"/>
              </w:rPr>
              <w:t>0.9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</w:tcPr>
          <w:p w:rsidR="001E031E" w:rsidRPr="0087219F" w:rsidRDefault="001E031E" w:rsidP="001E031E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19F">
              <w:rPr>
                <w:rFonts w:ascii="Times New Roman" w:hAnsi="Times New Roman" w:cs="Times New Roman" w:hint="eastAsia"/>
                <w:sz w:val="24"/>
                <w:szCs w:val="24"/>
              </w:rPr>
              <w:t>0.94</w:t>
            </w:r>
          </w:p>
        </w:tc>
        <w:tc>
          <w:tcPr>
            <w:tcW w:w="1985" w:type="dxa"/>
          </w:tcPr>
          <w:p w:rsidR="001E031E" w:rsidRPr="0087219F" w:rsidRDefault="001E031E" w:rsidP="001E031E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19F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0.93</w:t>
            </w:r>
          </w:p>
        </w:tc>
      </w:tr>
      <w:tr w:rsidR="001E031E" w:rsidRPr="00B6606B" w:rsidTr="00535F7D">
        <w:tc>
          <w:tcPr>
            <w:tcW w:w="3261" w:type="dxa"/>
          </w:tcPr>
          <w:p w:rsidR="001E031E" w:rsidRDefault="001E031E" w:rsidP="001E031E">
            <w:pPr>
              <w:wordWrap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ernary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ecT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2KCE, closed)</w:t>
            </w:r>
          </w:p>
        </w:tc>
        <w:tc>
          <w:tcPr>
            <w:tcW w:w="2551" w:type="dxa"/>
          </w:tcPr>
          <w:p w:rsidR="001E031E" w:rsidRPr="0087219F" w:rsidRDefault="001E031E" w:rsidP="001E031E">
            <w:pPr>
              <w:wordWrap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3 / 179.26</w:t>
            </w:r>
          </w:p>
        </w:tc>
        <w:tc>
          <w:tcPr>
            <w:tcW w:w="1843" w:type="dxa"/>
          </w:tcPr>
          <w:p w:rsidR="001E031E" w:rsidRPr="0087219F" w:rsidRDefault="001E031E" w:rsidP="001E031E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19F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</w:tcPr>
          <w:p w:rsidR="001E031E" w:rsidRPr="0087219F" w:rsidRDefault="001E031E" w:rsidP="001E031E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19F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985" w:type="dxa"/>
          </w:tcPr>
          <w:p w:rsidR="001E031E" w:rsidRPr="0087219F" w:rsidRDefault="001E031E" w:rsidP="001E031E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19F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</w:tr>
      <w:tr w:rsidR="001E031E" w:rsidTr="00535F7D">
        <w:tc>
          <w:tcPr>
            <w:tcW w:w="3261" w:type="dxa"/>
          </w:tcPr>
          <w:p w:rsidR="001E031E" w:rsidRDefault="001E031E" w:rsidP="001E031E">
            <w:pPr>
              <w:wordWrap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inary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vT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4XSD, open)</w:t>
            </w:r>
          </w:p>
        </w:tc>
        <w:tc>
          <w:tcPr>
            <w:tcW w:w="2551" w:type="dxa"/>
          </w:tcPr>
          <w:p w:rsidR="001E031E" w:rsidRPr="0087219F" w:rsidRDefault="001E031E" w:rsidP="001E031E">
            <w:pPr>
              <w:wordWrap/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6 / 179.53</w:t>
            </w:r>
          </w:p>
        </w:tc>
        <w:tc>
          <w:tcPr>
            <w:tcW w:w="1843" w:type="dxa"/>
          </w:tcPr>
          <w:p w:rsidR="001E031E" w:rsidRPr="0087219F" w:rsidRDefault="001E031E" w:rsidP="001E031E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19F">
              <w:rPr>
                <w:rFonts w:ascii="Times New Roman" w:hAnsi="Times New Roman" w:cs="Times New Roman" w:hint="eastAsia"/>
                <w:sz w:val="24"/>
                <w:szCs w:val="24"/>
              </w:rPr>
              <w:t>0.8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</w:tcPr>
          <w:p w:rsidR="001E031E" w:rsidRPr="0087219F" w:rsidRDefault="001E031E" w:rsidP="001E031E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19F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0.84 </w:t>
            </w:r>
          </w:p>
        </w:tc>
        <w:tc>
          <w:tcPr>
            <w:tcW w:w="1985" w:type="dxa"/>
          </w:tcPr>
          <w:p w:rsidR="001E031E" w:rsidRPr="0087219F" w:rsidRDefault="001E031E" w:rsidP="001E031E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1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7219F">
              <w:rPr>
                <w:rFonts w:ascii="Times New Roman" w:hAnsi="Times New Roman" w:cs="Times New Roman" w:hint="eastAsia"/>
                <w:sz w:val="24"/>
                <w:szCs w:val="24"/>
              </w:rPr>
              <w:t>.87</w:t>
            </w:r>
          </w:p>
        </w:tc>
      </w:tr>
    </w:tbl>
    <w:p w:rsidR="001E031E" w:rsidRPr="005D1D96" w:rsidRDefault="001E031E" w:rsidP="001E031E">
      <w:pPr>
        <w:rPr>
          <w:rFonts w:ascii="Times New Roman" w:hAnsi="Times New Roman" w:cs="Times New Roman"/>
          <w:sz w:val="24"/>
          <w:szCs w:val="24"/>
        </w:rPr>
      </w:pPr>
      <w:r w:rsidRPr="005D1D9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535F7D">
        <w:rPr>
          <w:rFonts w:ascii="Times New Roman" w:hAnsi="Times New Roman" w:cs="Times New Roman"/>
          <w:sz w:val="24"/>
          <w:szCs w:val="24"/>
        </w:rPr>
        <w:t xml:space="preserve">Rotation </w:t>
      </w:r>
      <w:r w:rsidR="00535F7D">
        <w:rPr>
          <w:rFonts w:ascii="Times New Roman" w:hAnsi="Times New Roman" w:cs="Times New Roman"/>
          <w:sz w:val="24"/>
          <w:szCs w:val="24"/>
        </w:rPr>
        <w:t xml:space="preserve">angle </w:t>
      </w:r>
      <w:r w:rsidR="00535F7D">
        <w:rPr>
          <w:rFonts w:ascii="Times New Roman" w:hAnsi="Times New Roman" w:cs="Times New Roman"/>
          <w:sz w:val="24"/>
          <w:szCs w:val="24"/>
        </w:rPr>
        <w:t>(</w:t>
      </w:r>
      <w:r w:rsidR="00535F7D" w:rsidRPr="00F31192">
        <w:rPr>
          <w:rFonts w:ascii="Times New Roman" w:hAnsi="Times New Roman" w:cs="Times New Roman"/>
          <w:color w:val="000000"/>
          <w:sz w:val="24"/>
          <w:szCs w:val="24"/>
          <w:lang w:val="en"/>
        </w:rPr>
        <w:t>κ</w:t>
      </w:r>
      <w:r w:rsidR="00535F7D">
        <w:rPr>
          <w:rFonts w:ascii="Times New Roman" w:hAnsi="Times New Roman" w:cs="Times New Roman"/>
          <w:color w:val="000000"/>
          <w:sz w:val="24"/>
          <w:szCs w:val="24"/>
          <w:lang w:val="en"/>
        </w:rPr>
        <w:t xml:space="preserve">) of each monomer from </w:t>
      </w:r>
      <w:r w:rsidR="00535F7D">
        <w:rPr>
          <w:rFonts w:ascii="Times New Roman" w:hAnsi="Times New Roman" w:cs="Times New Roman"/>
          <w:sz w:val="24"/>
          <w:szCs w:val="24"/>
        </w:rPr>
        <w:t>p</w:t>
      </w:r>
      <w:r w:rsidRPr="00F31192">
        <w:rPr>
          <w:rFonts w:ascii="Times New Roman" w:hAnsi="Times New Roman" w:cs="Times New Roman"/>
          <w:sz w:val="24"/>
          <w:szCs w:val="24"/>
        </w:rPr>
        <w:t>olar angles (</w:t>
      </w:r>
      <w:r w:rsidRPr="00F31192">
        <w:rPr>
          <w:rFonts w:ascii="Times New Roman" w:hAnsi="Times New Roman" w:cs="Times New Roman"/>
          <w:color w:val="000000"/>
          <w:sz w:val="24"/>
          <w:szCs w:val="24"/>
          <w:lang w:val="en"/>
        </w:rPr>
        <w:t xml:space="preserve">φ,ψ,κ </w:t>
      </w:r>
      <w:r w:rsidRPr="00F3119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were</w:t>
      </w:r>
      <w:r w:rsidR="00535F7D">
        <w:rPr>
          <w:rFonts w:ascii="Times New Roman" w:hAnsi="Times New Roman" w:cs="Times New Roman"/>
          <w:sz w:val="24"/>
          <w:szCs w:val="24"/>
        </w:rPr>
        <w:t xml:space="preserve"> c</w:t>
      </w:r>
      <w:r w:rsidRPr="00F31192">
        <w:rPr>
          <w:rFonts w:ascii="Times New Roman" w:hAnsi="Times New Roman" w:cs="Times New Roman"/>
          <w:sz w:val="24"/>
          <w:szCs w:val="24"/>
        </w:rPr>
        <w:t xml:space="preserve">alculated by </w:t>
      </w:r>
      <w:r w:rsidRPr="00535F7D">
        <w:rPr>
          <w:rFonts w:ascii="Times New Roman" w:hAnsi="Times New Roman" w:cs="Times New Roman"/>
          <w:i/>
          <w:sz w:val="24"/>
          <w:szCs w:val="24"/>
        </w:rPr>
        <w:t>Lsqkab</w:t>
      </w:r>
      <w:r w:rsidRPr="00F31192">
        <w:rPr>
          <w:rFonts w:ascii="Times New Roman" w:hAnsi="Times New Roman" w:cs="Times New Roman"/>
          <w:sz w:val="24"/>
          <w:szCs w:val="24"/>
        </w:rPr>
        <w:t xml:space="preserve"> in </w:t>
      </w:r>
      <w:r w:rsidRPr="005D1D96">
        <w:rPr>
          <w:rFonts w:ascii="Times New Roman" w:hAnsi="Times New Roman" w:cs="Times New Roman"/>
          <w:i/>
          <w:sz w:val="24"/>
          <w:szCs w:val="24"/>
        </w:rPr>
        <w:t>CCP4</w:t>
      </w:r>
      <w:r w:rsidR="00535F7D">
        <w:rPr>
          <w:rFonts w:ascii="Times New Roman" w:hAnsi="Times New Roman" w:cs="Times New Roman"/>
          <w:sz w:val="24"/>
          <w:szCs w:val="24"/>
        </w:rPr>
        <w:t xml:space="preserve"> program suit.</w:t>
      </w:r>
    </w:p>
    <w:p w:rsidR="00B6606B" w:rsidRPr="001E031E" w:rsidRDefault="00B6606B" w:rsidP="0087219F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57629" w:rsidRPr="00B6606B" w:rsidRDefault="00357629"/>
    <w:sectPr w:rsidR="00357629" w:rsidRPr="00B6606B" w:rsidSect="002B71D6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67FD" w:rsidRDefault="00A467FD" w:rsidP="002B71D6">
      <w:pPr>
        <w:spacing w:after="0" w:line="240" w:lineRule="auto"/>
      </w:pPr>
      <w:r>
        <w:separator/>
      </w:r>
    </w:p>
  </w:endnote>
  <w:endnote w:type="continuationSeparator" w:id="0">
    <w:p w:rsidR="00A467FD" w:rsidRDefault="00A467FD" w:rsidP="002B71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67FD" w:rsidRDefault="00A467FD" w:rsidP="002B71D6">
      <w:pPr>
        <w:spacing w:after="0" w:line="240" w:lineRule="auto"/>
      </w:pPr>
      <w:r>
        <w:separator/>
      </w:r>
    </w:p>
  </w:footnote>
  <w:footnote w:type="continuationSeparator" w:id="0">
    <w:p w:rsidR="00A467FD" w:rsidRDefault="00A467FD" w:rsidP="002B71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17C28C6"/>
    <w:multiLevelType w:val="hybridMultilevel"/>
    <w:tmpl w:val="9CC25B0C"/>
    <w:lvl w:ilvl="0" w:tplc="DA4C1922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06B"/>
    <w:rsid w:val="001E031E"/>
    <w:rsid w:val="0026617E"/>
    <w:rsid w:val="002B71D6"/>
    <w:rsid w:val="002E5FAC"/>
    <w:rsid w:val="00357629"/>
    <w:rsid w:val="00383663"/>
    <w:rsid w:val="00426A27"/>
    <w:rsid w:val="00535F7D"/>
    <w:rsid w:val="00587ACF"/>
    <w:rsid w:val="006F0554"/>
    <w:rsid w:val="0081496E"/>
    <w:rsid w:val="0087219F"/>
    <w:rsid w:val="00A467FD"/>
    <w:rsid w:val="00A94AC0"/>
    <w:rsid w:val="00B6606B"/>
    <w:rsid w:val="00E5622D"/>
    <w:rsid w:val="00FB7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6B1CFBC-B760-40C7-890C-8A6E93C2A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6606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660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B71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B71D6"/>
  </w:style>
  <w:style w:type="paragraph" w:styleId="a5">
    <w:name w:val="footer"/>
    <w:basedOn w:val="a"/>
    <w:link w:val="Char0"/>
    <w:uiPriority w:val="99"/>
    <w:unhideWhenUsed/>
    <w:rsid w:val="002B71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B71D6"/>
  </w:style>
  <w:style w:type="paragraph" w:styleId="a6">
    <w:name w:val="List Paragraph"/>
    <w:basedOn w:val="a"/>
    <w:uiPriority w:val="34"/>
    <w:qFormat/>
    <w:rsid w:val="001E031E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MI</dc:creator>
  <cp:keywords/>
  <dc:description/>
  <cp:lastModifiedBy>USER</cp:lastModifiedBy>
  <cp:revision>2</cp:revision>
  <dcterms:created xsi:type="dcterms:W3CDTF">2016-11-25T01:57:00Z</dcterms:created>
  <dcterms:modified xsi:type="dcterms:W3CDTF">2016-11-25T01:57:00Z</dcterms:modified>
</cp:coreProperties>
</file>